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1.</w:t>
        <w:tab/>
        <w:t>Search algorithm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080" w:type="dxa"/>
        <w:jc w:val="left"/>
        <w:tblInd w:w="284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462"/>
        <w:gridCol w:w="3105"/>
        <w:gridCol w:w="423"/>
        <w:gridCol w:w="424"/>
        <w:gridCol w:w="3666"/>
      </w:tblGrid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Cs w:val="20"/>
                <w:lang w:val="en-US"/>
              </w:rPr>
            </w:pPr>
            <w:r>
              <w:rPr>
                <w:color w:val="0A0905"/>
                <w:szCs w:val="20"/>
                <w:lang w:val="en-US"/>
              </w:rPr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color w:val="0A0905"/>
                <w:szCs w:val="28"/>
                <w:lang w:val="en-US"/>
              </w:rPr>
            </w:pPr>
            <w:r>
              <w:rPr>
                <w:b/>
                <w:color w:val="0A0905"/>
                <w:szCs w:val="28"/>
                <w:lang w:val="en-US"/>
              </w:rPr>
              <w:t>PsychInfo SEARCH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rFonts w:ascii="Trebuchet MS" w:hAnsi="Trebuchet MS" w:cs="Trebuchet MS"/>
                <w:b/>
                <w:b/>
                <w:color w:val="0A0905"/>
                <w:sz w:val="18"/>
                <w:szCs w:val="28"/>
                <w:lang w:val="en-US"/>
              </w:rPr>
            </w:pPr>
            <w:r>
              <w:rPr>
                <w:rFonts w:cs="Trebuchet MS" w:ascii="Trebuchet MS" w:hAnsi="Trebuchet MS"/>
                <w:b/>
                <w:color w:val="0A0905"/>
                <w:sz w:val="18"/>
                <w:szCs w:val="28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rPr>
                <w:rFonts w:ascii="Trebuchet MS" w:hAnsi="Trebuchet MS" w:cs="Trebuchet MS"/>
                <w:color w:val="0A0905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b/>
                <w:b/>
                <w:color w:val="0A0905"/>
                <w:sz w:val="28"/>
                <w:szCs w:val="28"/>
                <w:lang w:val="en-US"/>
              </w:rPr>
            </w:pPr>
            <w:r>
              <w:rPr>
                <w:b/>
                <w:color w:val="0A0905"/>
                <w:sz w:val="28"/>
                <w:szCs w:val="28"/>
                <w:lang w:val="en-US"/>
              </w:rPr>
              <w:t>CINAHL SEARCH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diagnosis/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"sensitivity and specificity"/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2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diagnos$.tw.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2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ODDS RATIO/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3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SCREENING/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3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ROC Curve/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4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SCREENING TESTS/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4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area adj under adj the adj curve).mp.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5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Meta Analysis/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5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AUC.mp.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6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meta-analys$.tw.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6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likelihood adj ratio$).mp.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7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meta-regression.tw.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7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receiver adj operat$).mp.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8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6 or 7 or 5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8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sensitivit$ and specificit$).mp.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9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4 or 1 or 3 or 2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9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Meta Analysis/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0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8 and 9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0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meta-analys$.mp.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1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sensitivit$ and specificit$).tw.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1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meta-regression.mp.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2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receiver adj operat$).tw.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2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DIAGNOSIS/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3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odds adj ratio$).tw.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3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screening$.mp.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4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likelihood adj ratio$).tw.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4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diagnos$.mp.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5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(area adj under adj the adj curve).tw.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5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6 or 3 or 7 or 2 or 8 or 1 or 4 or 5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6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exp MEASUREMENT/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6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1 or 10 or 9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7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1 or 16 or 13 or 12 or 15 or 14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7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3 or 12 or 14</w:t>
            </w:r>
          </w:p>
        </w:tc>
      </w:tr>
      <w:tr>
        <w:trPr/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8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0 and 17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8</w:t>
            </w:r>
          </w:p>
        </w:tc>
        <w:tc>
          <w:tcPr>
            <w:tcW w:w="3666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color w:val="0A0905"/>
                <w:sz w:val="20"/>
                <w:szCs w:val="20"/>
                <w:lang w:val="en-US"/>
              </w:rPr>
            </w:pPr>
            <w:r>
              <w:rPr>
                <w:color w:val="0A0905"/>
                <w:sz w:val="20"/>
                <w:szCs w:val="20"/>
                <w:lang w:val="en-US"/>
              </w:rPr>
              <w:t>16 and 17 and 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The search algorithms for used to search Medline and EMBASE may be found in [16]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4T10:26:00Z</dcterms:created>
  <dc:creator>Brian Willis</dc:creator>
  <dc:description/>
  <cp:keywords/>
  <dc:language>en-US</dc:language>
  <cp:lastModifiedBy>Brian Willis</cp:lastModifiedBy>
  <dcterms:modified xsi:type="dcterms:W3CDTF">2011-05-14T11:27:00Z</dcterms:modified>
  <cp:revision>3</cp:revision>
  <dc:subject/>
  <dc:title/>
</cp:coreProperties>
</file>